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D18D5" w14:textId="77777777" w:rsidR="00180227" w:rsidRDefault="00180227" w:rsidP="00180227">
      <w:pPr>
        <w:outlineLvl w:val="0"/>
        <w:rPr>
          <w:b/>
        </w:rPr>
      </w:pPr>
    </w:p>
    <w:p w14:paraId="756E7C3E" w14:textId="77777777" w:rsidR="00180227" w:rsidRDefault="00180227" w:rsidP="00180227">
      <w:pPr>
        <w:outlineLvl w:val="0"/>
        <w:rPr>
          <w:b/>
        </w:rPr>
      </w:pPr>
      <w:r>
        <w:rPr>
          <w:b/>
        </w:rPr>
        <w:t>S1 Table. Genomic Location Enrichment of Top 1000 DML in Monocytes Associated with AHI.</w:t>
      </w:r>
    </w:p>
    <w:p w14:paraId="2AA140B3" w14:textId="77777777" w:rsidR="00180227" w:rsidRPr="00CF39E9" w:rsidRDefault="00180227" w:rsidP="00180227">
      <w:pPr>
        <w:outlineLvl w:val="0"/>
        <w:rPr>
          <w:b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00"/>
      </w:tblGrid>
      <w:tr w:rsidR="00180227" w:rsidRPr="00A60E84" w14:paraId="213F35E8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D558" w14:textId="77777777" w:rsidR="00180227" w:rsidRPr="00A60E84" w:rsidRDefault="00180227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60E84">
              <w:rPr>
                <w:rFonts w:ascii="Calibri" w:hAnsi="Calibri" w:cs="Calibri"/>
                <w:b/>
                <w:bCs/>
                <w:color w:val="000000"/>
              </w:rPr>
              <w:t>Genomic Lo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3AEE" w14:textId="77777777" w:rsidR="00180227" w:rsidRPr="00A60E84" w:rsidRDefault="00180227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60E84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8B83" w14:textId="77777777" w:rsidR="00180227" w:rsidRPr="00A60E84" w:rsidRDefault="00180227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60E84"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EC44" w14:textId="77777777" w:rsidR="00180227" w:rsidRPr="00A60E84" w:rsidRDefault="00180227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60E84">
              <w:rPr>
                <w:rFonts w:ascii="Calibri" w:hAnsi="Calibri" w:cs="Calibri"/>
                <w:b/>
                <w:bCs/>
                <w:color w:val="000000"/>
              </w:rPr>
              <w:t>Inp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D813" w14:textId="77777777" w:rsidR="00180227" w:rsidRPr="00A60E84" w:rsidRDefault="00180227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60E84">
              <w:rPr>
                <w:rFonts w:ascii="Calibri" w:hAnsi="Calibri" w:cs="Calibri"/>
                <w:b/>
                <w:bCs/>
                <w:color w:val="000000"/>
              </w:rPr>
              <w:t>Background</w:t>
            </w:r>
          </w:p>
        </w:tc>
      </w:tr>
      <w:tr w:rsidR="00180227" w:rsidRPr="00A60E84" w14:paraId="7D826BD0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D96E" w14:textId="77777777" w:rsidR="00180227" w:rsidRPr="00A60E84" w:rsidRDefault="00180227" w:rsidP="003440C3">
            <w:pPr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Is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03C3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2F85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1.54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FFCC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FFF6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180227" w:rsidRPr="00A60E84" w14:paraId="03DBA8E8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F6B0" w14:textId="77777777" w:rsidR="00180227" w:rsidRPr="00A60E84" w:rsidRDefault="00180227" w:rsidP="003440C3">
            <w:pPr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759C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B9F0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7.31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04FA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CE07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094</w:t>
            </w:r>
          </w:p>
        </w:tc>
      </w:tr>
      <w:tr w:rsidR="00180227" w:rsidRPr="00A60E84" w14:paraId="0B2EE5A9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6EE7" w14:textId="77777777" w:rsidR="00180227" w:rsidRPr="00A60E84" w:rsidRDefault="00180227" w:rsidP="003440C3">
            <w:pPr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1stEx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4440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04CC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3.21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CCC4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600F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062</w:t>
            </w:r>
          </w:p>
        </w:tc>
      </w:tr>
      <w:tr w:rsidR="00180227" w:rsidRPr="00A60E84" w14:paraId="722AD800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3F71" w14:textId="77777777" w:rsidR="00180227" w:rsidRPr="00A60E84" w:rsidRDefault="00180227" w:rsidP="003440C3">
            <w:pPr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OpenS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8A9F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1.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D4EC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5.37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2F70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9D06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563</w:t>
            </w:r>
          </w:p>
        </w:tc>
      </w:tr>
      <w:tr w:rsidR="00180227" w:rsidRPr="00A60E84" w14:paraId="39B7974F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7C9F" w14:textId="77777777" w:rsidR="00180227" w:rsidRPr="00A60E84" w:rsidRDefault="00180227" w:rsidP="003440C3">
            <w:pPr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TSS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CD15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7910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1.7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643B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0A5E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154</w:t>
            </w:r>
          </w:p>
        </w:tc>
      </w:tr>
      <w:tr w:rsidR="00180227" w:rsidRPr="00A60E84" w14:paraId="0C95E4AA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7F66" w14:textId="77777777" w:rsidR="00180227" w:rsidRPr="00A60E84" w:rsidRDefault="00180227" w:rsidP="003440C3">
            <w:pPr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Interge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53C2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1.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FBEF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7.3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0472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76BC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269</w:t>
            </w:r>
          </w:p>
        </w:tc>
      </w:tr>
      <w:tr w:rsidR="00180227" w:rsidRPr="00A60E84" w14:paraId="7798C07C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037B" w14:textId="77777777" w:rsidR="00180227" w:rsidRPr="00A60E84" w:rsidRDefault="00180227" w:rsidP="003440C3">
            <w:pPr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6897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1.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39B3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2.0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87DB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B1E8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449</w:t>
            </w:r>
          </w:p>
        </w:tc>
      </w:tr>
      <w:tr w:rsidR="00180227" w:rsidRPr="00A60E84" w14:paraId="6967EDC1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3F85" w14:textId="77777777" w:rsidR="00180227" w:rsidRPr="00A60E84" w:rsidRDefault="00180227" w:rsidP="003440C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60E84">
              <w:rPr>
                <w:rFonts w:ascii="Calibri" w:hAnsi="Calibri" w:cs="Calibri"/>
                <w:color w:val="000000"/>
              </w:rPr>
              <w:t>N_Shel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AF81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1.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A7B5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7.6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74F0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FF25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180227" w:rsidRPr="00A60E84" w14:paraId="54F97461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F19C" w14:textId="77777777" w:rsidR="00180227" w:rsidRPr="00A60E84" w:rsidRDefault="00180227" w:rsidP="003440C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60E84">
              <w:rPr>
                <w:rFonts w:ascii="Calibri" w:hAnsi="Calibri" w:cs="Calibri"/>
                <w:color w:val="000000"/>
              </w:rPr>
              <w:t>N_Sho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C81B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BD3A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1.0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3901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BA86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086</w:t>
            </w:r>
          </w:p>
        </w:tc>
      </w:tr>
      <w:tr w:rsidR="00180227" w:rsidRPr="00A60E84" w14:paraId="64F29F51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94F1" w14:textId="77777777" w:rsidR="00180227" w:rsidRPr="00A60E84" w:rsidRDefault="00180227" w:rsidP="003440C3">
            <w:pPr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S_Sh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A402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E559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1.2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800A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F174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083</w:t>
            </w:r>
          </w:p>
        </w:tc>
      </w:tr>
      <w:tr w:rsidR="00180227" w:rsidRPr="00A60E84" w14:paraId="682A4307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DEC3" w14:textId="77777777" w:rsidR="00180227" w:rsidRPr="00A60E84" w:rsidRDefault="00180227" w:rsidP="003440C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60E84">
              <w:rPr>
                <w:rFonts w:ascii="Calibri" w:hAnsi="Calibri" w:cs="Calibri"/>
                <w:color w:val="000000"/>
              </w:rPr>
              <w:t>S_Shel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ADBE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0FC4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1.4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9F73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0965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180227" w:rsidRPr="00A60E84" w14:paraId="3678F19E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4D7E" w14:textId="77777777" w:rsidR="00180227" w:rsidRPr="00A60E84" w:rsidRDefault="00180227" w:rsidP="003440C3">
            <w:pPr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AE77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0751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1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5A1B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BA0B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80227" w:rsidRPr="00A60E84" w14:paraId="6B76E3BA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0806" w14:textId="77777777" w:rsidR="00180227" w:rsidRPr="00A60E84" w:rsidRDefault="00180227" w:rsidP="003440C3">
            <w:pPr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5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AEEA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0D97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1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37BD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3E5B" w14:textId="77777777" w:rsidR="00180227" w:rsidRPr="00A60E84" w:rsidRDefault="00180227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A60E84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4B0B3907" w14:textId="77777777" w:rsidR="00180227" w:rsidRDefault="00180227" w:rsidP="00180227"/>
    <w:p w14:paraId="08978F19" w14:textId="77777777" w:rsidR="00180227" w:rsidRDefault="00180227" w:rsidP="00180227"/>
    <w:p w14:paraId="3959657C" w14:textId="77777777" w:rsidR="00180227" w:rsidRDefault="00180227" w:rsidP="00180227"/>
    <w:p w14:paraId="359710C0" w14:textId="77777777" w:rsidR="00180227" w:rsidRDefault="00180227" w:rsidP="00180227"/>
    <w:p w14:paraId="7F6A7342" w14:textId="77777777" w:rsidR="00180227" w:rsidRDefault="00180227" w:rsidP="00180227"/>
    <w:p w14:paraId="68865AF6" w14:textId="29829B5B" w:rsidR="00796CB8" w:rsidRPr="00273F3E" w:rsidRDefault="00180227" w:rsidP="002D2E1A"/>
    <w:sectPr w:rsidR="00796CB8" w:rsidRPr="00273F3E" w:rsidSect="003372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5B"/>
    <w:rsid w:val="00180227"/>
    <w:rsid w:val="001867A9"/>
    <w:rsid w:val="00273F3E"/>
    <w:rsid w:val="002D2E1A"/>
    <w:rsid w:val="0030393B"/>
    <w:rsid w:val="003315C3"/>
    <w:rsid w:val="0033725B"/>
    <w:rsid w:val="003B47A9"/>
    <w:rsid w:val="006F1B3F"/>
    <w:rsid w:val="007D527A"/>
    <w:rsid w:val="00890074"/>
    <w:rsid w:val="008C2964"/>
    <w:rsid w:val="0097673A"/>
    <w:rsid w:val="00A21956"/>
    <w:rsid w:val="00A50F66"/>
    <w:rsid w:val="00B02FBA"/>
    <w:rsid w:val="00B31E71"/>
    <w:rsid w:val="00B40567"/>
    <w:rsid w:val="00C42E60"/>
    <w:rsid w:val="00D930B3"/>
    <w:rsid w:val="00EE6051"/>
    <w:rsid w:val="00FC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6D12A"/>
  <w15:chartTrackingRefBased/>
  <w15:docId w15:val="{1F0B5B20-BFF2-0740-A706-ECB6881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7</Characters>
  <Application>Microsoft Office Word</Application>
  <DocSecurity>0</DocSecurity>
  <Lines>9</Lines>
  <Paragraphs>2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rley</dc:creator>
  <cp:keywords/>
  <dc:description/>
  <cp:lastModifiedBy>Michael Corley</cp:lastModifiedBy>
  <cp:revision>2</cp:revision>
  <dcterms:created xsi:type="dcterms:W3CDTF">2021-07-26T15:32:00Z</dcterms:created>
  <dcterms:modified xsi:type="dcterms:W3CDTF">2021-07-26T15:32:00Z</dcterms:modified>
</cp:coreProperties>
</file>